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AB7C1" w14:textId="77777777" w:rsidR="00084A91" w:rsidRPr="006E704E" w:rsidRDefault="00084A91" w:rsidP="00084A91">
      <w:pPr>
        <w:pStyle w:val="Heading1"/>
        <w:spacing w:line="360" w:lineRule="auto"/>
      </w:pPr>
      <w:r>
        <w:t>Supplementary Methods</w:t>
      </w:r>
    </w:p>
    <w:p w14:paraId="742859FA" w14:textId="77777777" w:rsidR="00084A91" w:rsidRPr="00084A91" w:rsidRDefault="00084A91" w:rsidP="00084A91">
      <w:pPr>
        <w:spacing w:line="360" w:lineRule="auto"/>
        <w:jc w:val="both"/>
        <w:rPr>
          <w:b/>
          <w:bCs/>
        </w:rPr>
      </w:pPr>
      <w:bookmarkStart w:id="0" w:name="_17dp8vu" w:colFirst="0" w:colLast="0"/>
      <w:bookmarkEnd w:id="0"/>
      <w:r w:rsidRPr="00084A91">
        <w:rPr>
          <w:b/>
          <w:bCs/>
        </w:rPr>
        <w:t>Organoid culture and image acquisition</w:t>
      </w:r>
    </w:p>
    <w:p w14:paraId="4B10B731" w14:textId="3BC9D148" w:rsidR="00084A91" w:rsidRDefault="00084A91" w:rsidP="00084A91">
      <w:pPr>
        <w:spacing w:line="360" w:lineRule="auto"/>
        <w:jc w:val="both"/>
      </w:pPr>
      <w:r>
        <w:t>Tumor organoid cultures derived from pancreatic adenocarcinoma (PDAC) patients were isolated and prepared as previously described</w:t>
      </w:r>
      <w:r w:rsidR="00475945">
        <w:t xml:space="preserve"> </w:t>
      </w:r>
      <w:r>
        <w:fldChar w:fldCharType="begin"/>
      </w:r>
      <w:r w:rsidR="00475945">
        <w:instrText xml:space="preserve"> ADDIN ZOTERO_ITEM CSL_CITATION {"citationID":"dRxvDly4","properties":{"formattedCitation":"[1]","plainCitation":"[1]","noteIndex":0},"citationItems":[{"id":59,"uris":["http://zotero.org/users/3953769/items/QL6N2926"],"itemData":{"id":59,"type":"article-journal","abstract":"Patient-derived pancreatic ductal adenocarcinoma (PDAC) organoid systems show great promise for understanding the biological underpinnings of disease and advancing therapeutic precision medicine. Despite the increased use of organoids, the fidelity of molecular features, genetic heterogeneity, and drug response to the tumor of origin remain important unanswered questions limiting their utility. To address this gap in knowledge, primary tumor- and patient-derived xenograft (PDX)-derived organoids, and 2D cultures for in-depth genomic and histopathologic comparisons with the primary tumor were created. Histopathologic features and PDAC representative protein markers (e.g., claudin 4 and CA19-9) showed strong concordance. DNA- and RNA-sequencing (RNAseq) of single organoids revealed patient-specific genomic and transcriptomic consistency. Single-cell RNAseq demonstrated that organoids are primarily a clonal population. In drug response assays, organoids displayed patient-specific sensitivities. In addition, the in vivo PDX response to FOLFIRINOX and gemcitabine/abraxane treatments were examined, which was recapitulated in vitro with organoids. This study has demonstrated that organoids are potentially invaluable for precision medicine as well as preclinical drug treatment studies because they maintain distinct patient phenotypes and respond differently to drug combinations and dosage. IMPLICATIONS: The patient-specific molecular and histopathologic fidelity of organoids indicate that they can be used to understand the etiology of the patient's tumor and the differential response to therapies and suggests utility for predicting drug responses.","archive":"PubMed","archive_location":"30171177","container-title":"Molecular cancer research : MCR","DOI":"10.1158/1541-7786.MCR-18-0531","ISSN":"1557-3125","issue":"1","journalAbbreviation":"Mol Cancer Res","language":"eng","note":"edition: 2018/08/31","page":"70-83","title":"Human Organoids Share Structural and Genetic Features with Primary Pancreatic Adenocarcinoma Tumors","URL":"https://pubmed.ncbi.nlm.nih.gov/30171177","volume":"17","author":[{"family":"Romero-Calvo","given":"Isabel"},{"family":"Weber","given":"Christopher R"},{"family":"Ray","given":"Mohana"},{"family":"Brown","given":"Miguel"},{"family":"Kirby","given":"Kori"},{"family":"Nandi","given":"Rajib K"},{"family":"Long","given":"Tiha M"},{"family":"Sparrow","given":"Samantha M"},{"family":"Ugolkov","given":"Andrey"},{"family":"Qiang","given":"Wenan"},{"family":"Zhang","given":"Yilin"},{"family":"Brunetti","given":"Tonya"},{"family":"Kindler","given":"Hedy"},{"family":"Segal","given":"Jeremy P"},{"family":"Rzhetsky","given":"Andrey"},{"family":"Mazar","given":"Andrew P"},{"family":"Buschmann","given":"Mary M"},{"family":"Weichselbaum","given":"Ralph"},{"family":"Roggin","given":"Kevin"},{"family":"White","given":"Kevin P"}],"issued":{"date-parts":[["2019",1]]}}}],"schema":"https://github.com/citation-style-language/schema/raw/master/csl-citation.json"} </w:instrText>
      </w:r>
      <w:r>
        <w:fldChar w:fldCharType="separate"/>
      </w:r>
      <w:r w:rsidR="00475945" w:rsidRPr="00475945">
        <w:t>[1]</w:t>
      </w:r>
      <w:r>
        <w:fldChar w:fldCharType="end"/>
      </w:r>
      <w:r>
        <w:t>. PDAC organoids were cultured and imaged in a microfluidic platform</w:t>
      </w:r>
      <w:r w:rsidR="00475945">
        <w:t xml:space="preserve"> </w:t>
      </w:r>
      <w:r>
        <w:fldChar w:fldCharType="begin"/>
      </w:r>
      <w:r w:rsidR="00475945">
        <w:instrText xml:space="preserve"> ADDIN ZOTERO_ITEM CSL_CITATION {"citationID":"yAcN6bII","properties":{"formattedCitation":"[2]","plainCitation":"[2]","noteIndex":0},"citationItems":[{"id":66,"uris":["http://zotero.org/users/3953769/items/X9A3XCQ8"],"itemData":{"id":66,"type":"article-journal","abstract":"Three-dimensional (3D) cell culture technologies, such as organoids, are physiologically relevant models for basic and clinical applications. Automated microfluidics offers advantages in high-throughput and precision analysis of cells but is not yet compatible with organoids. Here, we present an automated, high-throughput, microfluidic 3D organoid culture and analysis system to facilitate preclinical research and personalized therapies. Our system provides combinatorial and dynamic drug treatments to hundreds of cultures and enables real-time analysis of organoids. We validate our system by performing individual, combinatorial, and sequential drug screens on human-derived pancreatic tumor organoids. We observe significant differences in the response of individual patient-based organoids to drug treatments and find that temporally-modified drug treatments can be more effective than constant-dose monotherapy or combination therapy in vitro. This integrated platform advances organoids models to screen and mirror real patient treatment courses with potential to facilitate treatment decisions for personalized therapy.","archive":"PubMed","archive_location":"33077832","container-title":"Nature communications","DOI":"10.1038/s41467-020-19058-4","ISSN":"2041-1723","issue":"1","journalAbbreviation":"Nat Commun","language":"eng","note":"publisher: Nature Publishing Group UK","page":"5271-5271","title":"Automated microfluidic platform for dynamic and combinatorial drug screening of tumor organoids","URL":"https://pubmed.ncbi.nlm.nih.gov/33077832","volume":"11","author":[{"family":"Schuster","given":"Brooke"},{"family":"Junkin","given":"Michael"},{"family":"Kashaf","given":"Sara Saheb"},{"family":"Romero-Calvo","given":"Isabel"},{"family":"Kirby","given":"Kori"},{"family":"Matthews","given":"Jonathan"},{"family":"Weber","given":"Christopher R"},{"family":"Rzhetsky","given":"Andrey"},{"family":"White","given":"Kevin P"},{"family":"Tay","given":"Savaş"}],"issued":{"date-parts":[["2020",10,19]]}}}],"schema":"https://github.com/citation-style-language/schema/raw/master/csl-citation.json"} </w:instrText>
      </w:r>
      <w:r>
        <w:fldChar w:fldCharType="separate"/>
      </w:r>
      <w:r w:rsidR="00475945" w:rsidRPr="00475945">
        <w:t>[2]</w:t>
      </w:r>
      <w:r>
        <w:fldChar w:fldCharType="end"/>
      </w:r>
      <w:r>
        <w:t xml:space="preserve"> or a 24-well suspension culture plate (</w:t>
      </w:r>
      <w:proofErr w:type="spellStart"/>
      <w:r>
        <w:t>Thermo</w:t>
      </w:r>
      <w:proofErr w:type="spellEnd"/>
      <w:r>
        <w:t xml:space="preserve"> Fisher, 144530). Human colonic organoids were cultured similarly to PDAC organoids, with Matrigel and growth or differentiation media as described in established methods</w:t>
      </w:r>
      <w:r w:rsidR="00475945">
        <w:t xml:space="preserve"> </w:t>
      </w:r>
      <w:r>
        <w:fldChar w:fldCharType="begin"/>
      </w:r>
      <w:r w:rsidR="00475945">
        <w:instrText xml:space="preserve"> ADDIN ZOTERO_ITEM CSL_CITATION {"citationID":"0xPdeybz","properties":{"formattedCitation":"[1]","plainCitation":"[1]","noteIndex":0},"citationItems":[{"id":59,"uris":["http://zotero.org/users/3953769/items/QL6N2926"],"itemData":{"id":59,"type":"article-journal","abstract":"Patient-derived pancreatic ductal adenocarcinoma (PDAC) organoid systems show great promise for understanding the biological underpinnings of disease and advancing therapeutic precision medicine. Despite the increased use of organoids, the fidelity of molecular features, genetic heterogeneity, and drug response to the tumor of origin remain important unanswered questions limiting their utility. To address this gap in knowledge, primary tumor- and patient-derived xenograft (PDX)-derived organoids, and 2D cultures for in-depth genomic and histopathologic comparisons with the primary tumor were created. Histopathologic features and PDAC representative protein markers (e.g., claudin 4 and CA19-9) showed strong concordance. DNA- and RNA-sequencing (RNAseq) of single organoids revealed patient-specific genomic and transcriptomic consistency. Single-cell RNAseq demonstrated that organoids are primarily a clonal population. In drug response assays, organoids displayed patient-specific sensitivities. In addition, the in vivo PDX response to FOLFIRINOX and gemcitabine/abraxane treatments were examined, which was recapitulated in vitro with organoids. This study has demonstrated that organoids are potentially invaluable for precision medicine as well as preclinical drug treatment studies because they maintain distinct patient phenotypes and respond differently to drug combinations and dosage. IMPLICATIONS: The patient-specific molecular and histopathologic fidelity of organoids indicate that they can be used to understand the etiology of the patient's tumor and the differential response to therapies and suggests utility for predicting drug responses.","archive":"PubMed","archive_location":"30171177","container-title":"Molecular cancer research : MCR","DOI":"10.1158/1541-7786.MCR-18-0531","ISSN":"1557-3125","issue":"1","journalAbbreviation":"Mol Cancer Res","language":"eng","note":"edition: 2018/08/31","page":"70-83","title":"Human Organoids Share Structural and Genetic Features with Primary Pancreatic Adenocarcinoma Tumors","URL":"https://pubmed.ncbi.nlm.nih.gov/30171177","volume":"17","author":[{"family":"Romero-Calvo","given":"Isabel"},{"family":"Weber","given":"Christopher R"},{"family":"Ray","given":"Mohana"},{"family":"Brown","given":"Miguel"},{"family":"Kirby","given":"Kori"},{"family":"Nandi","given":"Rajib K"},{"family":"Long","given":"Tiha M"},{"family":"Sparrow","given":"Samantha M"},{"family":"Ugolkov","given":"Andrey"},{"family":"Qiang","given":"Wenan"},{"family":"Zhang","given":"Yilin"},{"family":"Brunetti","given":"Tonya"},{"family":"Kindler","given":"Hedy"},{"family":"Segal","given":"Jeremy P"},{"family":"Rzhetsky","given":"Andrey"},{"family":"Mazar","given":"Andrew P"},{"family":"Buschmann","given":"Mary M"},{"family":"Weichselbaum","given":"Ralph"},{"family":"Roggin","given":"Kevin"},{"family":"White","given":"Kevin P"}],"issued":{"date-parts":[["2019",1]]}}}],"schema":"https://github.com/citation-style-language/schema/raw/master/csl-citation.json"} </w:instrText>
      </w:r>
      <w:r>
        <w:fldChar w:fldCharType="separate"/>
      </w:r>
      <w:r w:rsidR="00475945" w:rsidRPr="00475945">
        <w:t>[1]</w:t>
      </w:r>
      <w:r>
        <w:fldChar w:fldCharType="end"/>
      </w:r>
      <w:r>
        <w:t xml:space="preserve">. Distal respiratory organoids were obtained from the </w:t>
      </w:r>
      <w:proofErr w:type="spellStart"/>
      <w:r>
        <w:t>Ishay</w:t>
      </w:r>
      <w:proofErr w:type="spellEnd"/>
      <w:r>
        <w:t>-Ronen Lab at the Sheba Medical Center and cultured through a previously described protocol</w:t>
      </w:r>
      <w:r w:rsidR="00475945">
        <w:t xml:space="preserve"> </w:t>
      </w:r>
      <w:r>
        <w:fldChar w:fldCharType="begin"/>
      </w:r>
      <w:r w:rsidR="00475945">
        <w:instrText xml:space="preserve"> ADDIN ZOTERO_ITEM CSL_CITATION {"citationID":"knQnCC1S","properties":{"formattedCitation":"[3]","plainCitation":"[3]","noteIndex":0},"citationItems":[{"id":62,"uris":["http://zotero.org/users/3953769/items/WCDVZFPV"],"itemData":{"id":62,"type":"article-journal","abstract":"Organoids are self-organizing 3D structures grown from stem cells that recapitulate essential aspects of organ structure and function. Here, we describe a method to establish long-term-expanding human airway organoids from broncho-alveolar resections or lavage material. The pseudostratified airway organoids consist of basal cells, functional multi-ciliated cells, mucus-producing secretory cells, and CC10-secreting club cells. Airway organoids derived from cystic fibrosis (CF) patients allow assessment of CFTR function in an organoid swelling assay. Organoids established from lung cancer resections and metastasis biopsies retain tumor histopathology as well as cancer gene mutations and are amenable to drug screening. Respiratory syncytial virus (RSV) infection recapitulates central disease features, dramatically increases organoid cell motility via the non-structural viral NS2 protein, and preferentially recruits neutrophils upon co-culturing. We conclude that human airway organoids represent versatile models for the in vitro study of hereditary, malignant, and infectious pulmonary disease.","archive":"PubMed","archive_location":"30643021","container-title":"The EMBO journal","DOI":"10.15252/embj.2018100300","ISSN":"1460-2075","issue":"4","journalAbbreviation":"EMBO J","language":"eng","note":"edition: 2019/01/14\npublisher: John Wiley and Sons Inc.","page":"e100300","title":"Long-term expanding human airway organoids for disease modeling","URL":"https://pubmed.ncbi.nlm.nih.gov/30643021","volume":"38","author":[{"family":"Sachs","given":"Norman"},{"family":"Papaspyropoulos","given":"Angelos"},{"family":"Zomer-van Ommen","given":"Domenique D"},{"family":"Heo","given":"Inha"},{"family":"Böttinger","given":"Lena"},{"family":"Klay","given":"Dymph"},{"family":"Weeber","given":"Fleur"},{"family":"Huelsz-Prince","given":"Guizela"},{"family":"Iakobachvili","given":"Nino"},{"family":"Amatngalim","given":"Gimano D"},{"family":"Ligt","given":"Joep","non-dropping-particle":"de"},{"family":"Hoeck","given":"Arne","non-dropping-particle":"van"},{"family":"Proost","given":"Natalie"},{"family":"Viveen","given":"Marco C"},{"family":"Lyubimova","given":"Anna"},{"family":"Teeven","given":"Luc"},{"family":"Derakhshan","given":"Sepideh"},{"family":"Korving","given":"Jeroen"},{"family":"Begthel","given":"Harry"},{"family":"Dekkers","given":"Johanna F"},{"family":"Kumawat","given":"Kuldeep"},{"family":"Ramos","given":"Emilio"},{"family":"Oosterhout","given":"Matthijs Fm","non-dropping-particle":"van"},{"family":"Offerhaus","given":"G Johan"},{"family":"Wiener","given":"Dominique J"},{"family":"Olimpio","given":"Eduardo P"},{"family":"Dijkstra","given":"Krijn K"},{"family":"Smit","given":"Egbert F"},{"family":"Linden","given":"Maarten","non-dropping-particle":"van der"},{"family":"Jaksani","given":"Sridevi"},{"family":"Ven","given":"Marieke","non-dropping-particle":"van de"},{"family":"Jonkers","given":"Jos"},{"family":"Rios","given":"Anne C"},{"family":"Voest","given":"Emile E"},{"family":"Moorsel","given":"Coline Hm","non-dropping-particle":"van"},{"family":"Ent","given":"Cornelis K","non-dropping-particle":"van der"},{"family":"Cuppen","given":"Edwin"},{"family":"Oudenaarden","given":"Alexander","non-dropping-particle":"van"},{"family":"Coenjaerts","given":"Frank E"},{"family":"Meyaard","given":"Linde"},{"family":"Bont","given":"Louis J"},{"family":"Peters","given":"Peter J"},{"family":"Tans","given":"Sander J"},{"family":"Zon","given":"Jeroen S","non-dropping-particle":"van"},{"family":"Boj","given":"Sylvia F"},{"family":"Vries","given":"Robert G"},{"family":"Beekman","given":"Jeffrey M"},{"family":"Clevers","given":"Hans"}],"issued":{"date-parts":[["2019",2,15]]}}}],"schema":"https://github.com/citation-style-language/schema/raw/master/csl-citation.json"} </w:instrText>
      </w:r>
      <w:r>
        <w:fldChar w:fldCharType="separate"/>
      </w:r>
      <w:r w:rsidR="00475945" w:rsidRPr="00475945">
        <w:t>[3]</w:t>
      </w:r>
      <w:r>
        <w:fldChar w:fldCharType="end"/>
      </w:r>
      <w:r>
        <w:t xml:space="preserve"> in 24-well plates. Images of adenoid cystic carcinoma (ACC) organoids and mouse small intestinal organoids were obtained from Dr. Weber and colleagues from University of Chicago Medicine. The pancreatic and airway lung organoids were cultured and imaged on an automated translational stage of an inverted microscope (Nikon Eclipse </w:t>
      </w:r>
      <w:proofErr w:type="spellStart"/>
      <w:r>
        <w:t>Ti</w:t>
      </w:r>
      <w:proofErr w:type="spellEnd"/>
      <w:r>
        <w:t xml:space="preserve">) enclosed in an environmentally controlled chamber (Life Imaging Service GmbH, Basel, Switzerland). The enclosure provides temperature, humidity, and CO2 gas control to maintain adequate cell culture conditions for the organoids. Organoids were cultured at a constant 37°C, 5% CO2, a humidity flow rate of 25-30 L/hour, and 95-100% relative humidity. Images of the organoids were acquired through the standard microscope software that is capable of automatically acquiring images at different positions, </w:t>
      </w:r>
      <w:r>
        <w:rPr>
          <w:i/>
        </w:rPr>
        <w:t>Z</w:t>
      </w:r>
      <w:r>
        <w:t xml:space="preserve">-planes/stacks, and multiple fluorescent filters (NIS-Elements software, Japan). The microscope was equipped with a digital complementary metal-oxide semiconductor (CMOS) camera (ORCA-Flash 4.0, Hamamatsu, Japan), which imaged the organoids using a x10 objective at 2 to 4-hour intervals. </w:t>
      </w:r>
      <w:bookmarkStart w:id="1" w:name="_3rdcrjn" w:colFirst="0" w:colLast="0"/>
      <w:bookmarkStart w:id="2" w:name="_35nkun2" w:colFirst="0" w:colLast="0"/>
      <w:bookmarkEnd w:id="1"/>
      <w:bookmarkEnd w:id="2"/>
    </w:p>
    <w:p w14:paraId="1BAB4458" w14:textId="77777777" w:rsidR="00084A91" w:rsidRDefault="00084A91" w:rsidP="00084A91">
      <w:pPr>
        <w:spacing w:line="360" w:lineRule="auto"/>
        <w:jc w:val="both"/>
        <w:rPr>
          <w:b/>
        </w:rPr>
      </w:pPr>
    </w:p>
    <w:p w14:paraId="5B50B7E1" w14:textId="77777777" w:rsidR="00084A91" w:rsidRPr="00084A91" w:rsidRDefault="00084A91" w:rsidP="00084A91">
      <w:pPr>
        <w:spacing w:line="360" w:lineRule="auto"/>
        <w:jc w:val="both"/>
        <w:rPr>
          <w:b/>
          <w:bCs/>
        </w:rPr>
      </w:pPr>
      <w:bookmarkStart w:id="3" w:name="_1ksv4uv" w:colFirst="0" w:colLast="0"/>
      <w:bookmarkEnd w:id="3"/>
      <w:r w:rsidRPr="00084A91">
        <w:rPr>
          <w:b/>
          <w:bCs/>
        </w:rPr>
        <w:t>Dataset for evaluation of network performance and generalizability</w:t>
      </w:r>
    </w:p>
    <w:p w14:paraId="42AB0DDA" w14:textId="77777777" w:rsidR="00084A91" w:rsidRDefault="00084A91" w:rsidP="00084A91">
      <w:pPr>
        <w:spacing w:line="360" w:lineRule="auto"/>
        <w:jc w:val="both"/>
      </w:pPr>
      <w:r>
        <w:t xml:space="preserve">The network structure and training process were manually tuned for performance on the PDAC validation dataset. After optimization, we locked out any further changes to all hyperparameters and evaluated final network performance and generalizability on a separate dataset of 28 organoid microscopy images. The dataset included images of organoids derived from PDAC (10), benign colon tumor cells (6), </w:t>
      </w:r>
      <w:r w:rsidRPr="008457B1">
        <w:t>lung</w:t>
      </w:r>
      <w:r>
        <w:t xml:space="preserve"> epithelia (6), and salivary adenoid cystic carcinoma (6). The images were obtained through brightfield and phase-contrast microscopy from multiple microscopy cores and manually labeled by two independent reviewers. </w:t>
      </w:r>
    </w:p>
    <w:p w14:paraId="373F393D" w14:textId="2138037E" w:rsidR="00084A91" w:rsidRDefault="00084A91" w:rsidP="00084A91">
      <w:pPr>
        <w:spacing w:line="360" w:lineRule="auto"/>
        <w:jc w:val="both"/>
      </w:pPr>
      <w:bookmarkStart w:id="4" w:name="_44sinio" w:colFirst="0" w:colLast="0"/>
      <w:bookmarkStart w:id="5" w:name="_2jxsxqh" w:colFirst="0" w:colLast="0"/>
      <w:bookmarkEnd w:id="4"/>
      <w:bookmarkEnd w:id="5"/>
    </w:p>
    <w:p w14:paraId="0D376CCD" w14:textId="0FA4B82B" w:rsidR="00084A91" w:rsidRDefault="00084A91" w:rsidP="00084A91">
      <w:pPr>
        <w:spacing w:line="360" w:lineRule="auto"/>
        <w:jc w:val="both"/>
        <w:rPr>
          <w:b/>
          <w:bCs/>
        </w:rPr>
      </w:pPr>
    </w:p>
    <w:p w14:paraId="3D3A0664" w14:textId="77777777" w:rsidR="00084A91" w:rsidRPr="00BD1C5C" w:rsidRDefault="00084A91" w:rsidP="00084A91">
      <w:pPr>
        <w:spacing w:line="360" w:lineRule="auto"/>
        <w:jc w:val="both"/>
        <w:rPr>
          <w:bCs/>
        </w:rPr>
      </w:pPr>
    </w:p>
    <w:p w14:paraId="2255BB6F" w14:textId="77777777" w:rsidR="00084A91" w:rsidRPr="00084A91" w:rsidRDefault="00084A91" w:rsidP="00084A91">
      <w:pPr>
        <w:spacing w:line="360" w:lineRule="auto"/>
        <w:jc w:val="both"/>
        <w:rPr>
          <w:b/>
          <w:bCs/>
        </w:rPr>
      </w:pPr>
      <w:r w:rsidRPr="00084A91">
        <w:rPr>
          <w:b/>
          <w:bCs/>
        </w:rPr>
        <w:lastRenderedPageBreak/>
        <w:t>Network evaluation and retraining on mouse small intestine organoids</w:t>
      </w:r>
    </w:p>
    <w:p w14:paraId="4E044553" w14:textId="77777777" w:rsidR="00084A91" w:rsidRPr="00AC4028" w:rsidRDefault="00084A91" w:rsidP="00084A91">
      <w:pPr>
        <w:spacing w:line="360" w:lineRule="auto"/>
        <w:jc w:val="both"/>
      </w:pPr>
      <w:r>
        <w:t>19 images of organoids derived from mouse small intestine were obtained and manually segmented. The OrganoID platform was used to segment and identify individual organoids in these images, which were compared to the manually segmented images. For network retraining, the mouse organoid images were randomly split into groups for training (11), validation (4), and testing (4). The training image set was augmented as above to produce 500 images, which were appended to the original training dataset. The OrganoID neural network was then retrained on this expanded training dataset for an additional 20 epochs and evaluated for performance on the test mouse organoid images as well as the original testing images.</w:t>
      </w:r>
    </w:p>
    <w:p w14:paraId="14E45D3E" w14:textId="77777777" w:rsidR="00084A91" w:rsidRDefault="00084A91" w:rsidP="00084A91">
      <w:pPr>
        <w:spacing w:line="360" w:lineRule="auto"/>
        <w:jc w:val="both"/>
        <w:rPr>
          <w:u w:val="single"/>
        </w:rPr>
      </w:pPr>
    </w:p>
    <w:p w14:paraId="17D9D011" w14:textId="77777777" w:rsidR="00084A91" w:rsidRPr="00084A91" w:rsidRDefault="00084A91" w:rsidP="00084A91">
      <w:pPr>
        <w:spacing w:line="360" w:lineRule="auto"/>
        <w:jc w:val="both"/>
        <w:rPr>
          <w:b/>
          <w:bCs/>
        </w:rPr>
      </w:pPr>
      <w:r w:rsidRPr="00084A91">
        <w:rPr>
          <w:b/>
          <w:bCs/>
        </w:rPr>
        <w:t>Statistical methods for platform validation</w:t>
      </w:r>
    </w:p>
    <w:p w14:paraId="1A0FED07" w14:textId="335D3AF3" w:rsidR="00084A91" w:rsidRDefault="00084A91" w:rsidP="00084A91">
      <w:pPr>
        <w:spacing w:line="360" w:lineRule="auto"/>
        <w:jc w:val="both"/>
      </w:pPr>
      <w:r>
        <w:t xml:space="preserve">Statistical analysis was performed with the </w:t>
      </w:r>
      <w:proofErr w:type="spellStart"/>
      <w:r>
        <w:rPr>
          <w:i/>
        </w:rPr>
        <w:t>numpy</w:t>
      </w:r>
      <w:proofErr w:type="spellEnd"/>
      <w:r>
        <w:t xml:space="preserve"> and </w:t>
      </w:r>
      <w:proofErr w:type="spellStart"/>
      <w:r>
        <w:rPr>
          <w:i/>
        </w:rPr>
        <w:t>scipy</w:t>
      </w:r>
      <w:proofErr w:type="spellEnd"/>
      <w:r>
        <w:t xml:space="preserve"> packages in Python. Network performance on the testing dataset was evaluated as the pixel-wise intersection-over-union (IOU) of predictions compared to ground-truth segmentations. A single IOU value was computed for each prediction/ground-truth pair and summarized as a mean IOU and standard deviation over the dataset. For agreement of single-organoid counts and measurements, the Lin concordance correlation coefficient (CCC) was computed as:</w:t>
      </w:r>
    </w:p>
    <w:p w14:paraId="1AAB476F" w14:textId="77777777" w:rsidR="00084A91" w:rsidRDefault="00084A91" w:rsidP="00084A91">
      <w:pPr>
        <w:spacing w:line="360" w:lineRule="auto"/>
        <w:jc w:val="both"/>
      </w:pPr>
    </w:p>
    <w:p w14:paraId="7004D8A4" w14:textId="37E027EB" w:rsidR="00084A91" w:rsidRPr="00084A91" w:rsidRDefault="00084A91" w:rsidP="00084A91">
      <w:pPr>
        <w:spacing w:line="360" w:lineRule="auto"/>
        <w:jc w:val="center"/>
      </w:pPr>
      <m:oMathPara>
        <m:oMath>
          <m:r>
            <w:rPr>
              <w:rFonts w:ascii="Cambria Math" w:eastAsia="Cambria Math" w:hAnsi="Cambria Math"/>
            </w:rPr>
            <m:t>CCC=</m:t>
          </m:r>
          <m:f>
            <m:fPr>
              <m:ctrlPr>
                <w:rPr>
                  <w:rFonts w:ascii="Cambria Math" w:eastAsia="Cambria Math" w:hAnsi="Cambria Math"/>
                </w:rPr>
              </m:ctrlPr>
            </m:fPr>
            <m:num>
              <m:r>
                <w:rPr>
                  <w:rFonts w:ascii="Cambria Math" w:eastAsia="Cambria Math" w:hAnsi="Cambria Math"/>
                </w:rPr>
                <m:t>2</m:t>
              </m:r>
              <m:sSub>
                <m:sSubPr>
                  <m:ctrlPr>
                    <w:rPr>
                      <w:rFonts w:ascii="Cambria Math" w:eastAsia="Cambria Math" w:hAnsi="Cambria Math"/>
                    </w:rPr>
                  </m:ctrlPr>
                </m:sSubPr>
                <m:e>
                  <m:r>
                    <w:rPr>
                      <w:rFonts w:ascii="Cambria Math" w:eastAsia="Cambria Math" w:hAnsi="Cambria Math"/>
                    </w:rPr>
                    <m:t>s</m:t>
                  </m:r>
                </m:e>
                <m:sub>
                  <m:r>
                    <w:rPr>
                      <w:rFonts w:ascii="Cambria Math" w:eastAsia="Cambria Math" w:hAnsi="Cambria Math"/>
                    </w:rPr>
                    <m:t>xy</m:t>
                  </m:r>
                </m:sub>
              </m:sSub>
            </m:num>
            <m:den>
              <m:sSup>
                <m:sSupPr>
                  <m:ctrlPr>
                    <w:rPr>
                      <w:rFonts w:ascii="Cambria Math" w:eastAsia="Cambria Math" w:hAnsi="Cambria Math"/>
                    </w:rPr>
                  </m:ctrlPr>
                </m:sSupPr>
                <m:e>
                  <m:sSub>
                    <m:sSubPr>
                      <m:ctrlPr>
                        <w:rPr>
                          <w:rFonts w:ascii="Cambria Math" w:eastAsia="Cambria Math" w:hAnsi="Cambria Math"/>
                        </w:rPr>
                      </m:ctrlPr>
                    </m:sSubPr>
                    <m:e>
                      <m:r>
                        <w:rPr>
                          <w:rFonts w:ascii="Cambria Math" w:eastAsia="Cambria Math" w:hAnsi="Cambria Math"/>
                        </w:rPr>
                        <m:t>s</m:t>
                      </m:r>
                    </m:e>
                    <m:sub>
                      <m:r>
                        <w:rPr>
                          <w:rFonts w:ascii="Cambria Math" w:eastAsia="Cambria Math" w:hAnsi="Cambria Math"/>
                        </w:rPr>
                        <m:t>x</m:t>
                      </m:r>
                    </m:sub>
                  </m:sSub>
                </m:e>
                <m:sup>
                  <m:r>
                    <w:rPr>
                      <w:rFonts w:ascii="Cambria Math" w:eastAsia="Cambria Math" w:hAnsi="Cambria Math"/>
                    </w:rPr>
                    <m:t>2</m:t>
                  </m:r>
                </m:sup>
              </m:sSup>
              <m:r>
                <w:rPr>
                  <w:rFonts w:ascii="Cambria Math" w:eastAsia="Cambria Math" w:hAnsi="Cambria Math"/>
                </w:rPr>
                <m:t>+</m:t>
              </m:r>
              <m:sSup>
                <m:sSupPr>
                  <m:ctrlPr>
                    <w:rPr>
                      <w:rFonts w:ascii="Cambria Math" w:eastAsia="Cambria Math" w:hAnsi="Cambria Math"/>
                    </w:rPr>
                  </m:ctrlPr>
                </m:sSupPr>
                <m:e>
                  <m:sSub>
                    <m:sSubPr>
                      <m:ctrlPr>
                        <w:rPr>
                          <w:rFonts w:ascii="Cambria Math" w:eastAsia="Cambria Math" w:hAnsi="Cambria Math"/>
                        </w:rPr>
                      </m:ctrlPr>
                    </m:sSubPr>
                    <m:e>
                      <m:r>
                        <w:rPr>
                          <w:rFonts w:ascii="Cambria Math" w:eastAsia="Cambria Math" w:hAnsi="Cambria Math"/>
                        </w:rPr>
                        <m:t>s</m:t>
                      </m:r>
                    </m:e>
                    <m:sub>
                      <m:r>
                        <w:rPr>
                          <w:rFonts w:ascii="Cambria Math" w:eastAsia="Cambria Math" w:hAnsi="Cambria Math"/>
                        </w:rPr>
                        <m:t>y</m:t>
                      </m:r>
                    </m:sub>
                  </m:sSub>
                </m:e>
                <m:sup>
                  <m:r>
                    <w:rPr>
                      <w:rFonts w:ascii="Cambria Math" w:eastAsia="Cambria Math" w:hAnsi="Cambria Math"/>
                    </w:rPr>
                    <m:t>2</m:t>
                  </m:r>
                </m:sup>
              </m:sSup>
              <m:r>
                <w:rPr>
                  <w:rFonts w:ascii="Cambria Math" w:eastAsia="Cambria Math" w:hAnsi="Cambria Math"/>
                </w:rPr>
                <m:t>+(</m:t>
              </m:r>
              <m:acc>
                <m:accPr>
                  <m:chr m:val="̄"/>
                  <m:ctrlPr>
                    <w:rPr>
                      <w:rFonts w:ascii="Cambria Math" w:eastAsia="Cambria Math" w:hAnsi="Cambria Math"/>
                    </w:rPr>
                  </m:ctrlPr>
                </m:accPr>
                <m:e>
                  <m:r>
                    <w:rPr>
                      <w:rFonts w:ascii="Cambria Math" w:eastAsia="Cambria Math" w:hAnsi="Cambria Math"/>
                    </w:rPr>
                    <m:t>x</m:t>
                  </m:r>
                </m:e>
              </m:acc>
              <m:r>
                <w:rPr>
                  <w:rFonts w:ascii="Cambria Math" w:eastAsia="Cambria Math" w:hAnsi="Cambria Math"/>
                </w:rPr>
                <m:t xml:space="preserve"> -</m:t>
              </m:r>
              <m:acc>
                <m:accPr>
                  <m:chr m:val="̅"/>
                  <m:ctrlPr>
                    <w:rPr>
                      <w:rFonts w:ascii="Cambria Math" w:eastAsia="Cambria Math" w:hAnsi="Cambria Math"/>
                      <w:i/>
                    </w:rPr>
                  </m:ctrlPr>
                </m:accPr>
                <m:e>
                  <m:r>
                    <w:rPr>
                      <w:rFonts w:ascii="Cambria Math" w:eastAsia="Cambria Math" w:hAnsi="Cambria Math"/>
                    </w:rPr>
                    <m:t>y</m:t>
                  </m:r>
                </m:e>
              </m:acc>
              <m:sSup>
                <m:sSupPr>
                  <m:ctrlPr>
                    <w:rPr>
                      <w:rFonts w:ascii="Cambria Math" w:eastAsia="Cambria Math" w:hAnsi="Cambria Math"/>
                    </w:rPr>
                  </m:ctrlPr>
                </m:sSupPr>
                <m:e>
                  <m:r>
                    <w:rPr>
                      <w:rFonts w:ascii="Cambria Math" w:eastAsia="Cambria Math" w:hAnsi="Cambria Math"/>
                    </w:rPr>
                    <m:t>)</m:t>
                  </m:r>
                </m:e>
                <m:sup>
                  <m:r>
                    <w:rPr>
                      <w:rFonts w:ascii="Cambria Math" w:eastAsia="Cambria Math" w:hAnsi="Cambria Math"/>
                    </w:rPr>
                    <m:t>2</m:t>
                  </m:r>
                </m:sup>
              </m:sSup>
            </m:den>
          </m:f>
        </m:oMath>
      </m:oMathPara>
    </w:p>
    <w:p w14:paraId="2D683DDC" w14:textId="77777777" w:rsidR="00084A91" w:rsidRPr="00084A91" w:rsidRDefault="00084A91" w:rsidP="00084A91">
      <w:pPr>
        <w:spacing w:line="360" w:lineRule="auto"/>
        <w:jc w:val="center"/>
      </w:pPr>
    </w:p>
    <w:p w14:paraId="04F80724" w14:textId="77777777" w:rsidR="00084A91" w:rsidRDefault="00084A91" w:rsidP="00084A91">
      <w:pPr>
        <w:spacing w:line="360" w:lineRule="auto"/>
        <w:jc w:val="both"/>
      </w:pPr>
      <w:r>
        <w:t>The Fisher transformation (</w:t>
      </w:r>
      <m:oMath>
        <m:r>
          <m:rPr>
            <m:sty m:val="p"/>
          </m:rPr>
          <w:rPr>
            <w:rFonts w:ascii="Cambria Math" w:hAnsi="Cambria Math"/>
          </w:rPr>
          <m:t>arctanh⁡</m:t>
        </m:r>
        <m:r>
          <w:rPr>
            <w:rFonts w:ascii="Cambria Math" w:hAnsi="Cambria Math"/>
          </w:rPr>
          <m:t>(CCC)</m:t>
        </m:r>
      </m:oMath>
      <w:r>
        <w:t>) and the inverse Fisher transformation (</w:t>
      </w:r>
      <m:oMath>
        <m:r>
          <m:rPr>
            <m:sty m:val="p"/>
          </m:rPr>
          <w:rPr>
            <w:rFonts w:ascii="Cambria Math" w:hAnsi="Cambria Math"/>
          </w:rPr>
          <m:t>tanh⁡</m:t>
        </m:r>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lo</m:t>
            </m:r>
          </m:sub>
        </m:sSub>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hi</m:t>
            </m:r>
          </m:sub>
        </m:sSub>
        <m:r>
          <w:rPr>
            <w:rFonts w:ascii="Cambria Math" w:hAnsi="Cambria Math"/>
          </w:rPr>
          <m:t>)</m:t>
        </m:r>
      </m:oMath>
      <w:r>
        <w:t>) were also used to obtain a z-value and construct a 95% confidence interval for CCC statistics. Effect sizes were computed with Cohen’s d statistic (</w:t>
      </w:r>
      <m:oMath>
        <m:r>
          <w:rPr>
            <w:rFonts w:ascii="Cambria Math" w:hAnsi="Cambria Math"/>
          </w:rPr>
          <m:t>2(</m:t>
        </m:r>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r>
          <w:rPr>
            <w:rFonts w:ascii="Cambria Math" w:hAnsi="Cambria Math"/>
          </w:rPr>
          <m:t>)/</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2</m:t>
                </m:r>
              </m:sub>
              <m:sup>
                <m:r>
                  <w:rPr>
                    <w:rFonts w:ascii="Cambria Math" w:hAnsi="Cambria Math"/>
                  </w:rPr>
                  <m:t>2</m:t>
                </m:r>
              </m:sup>
            </m:sSubSup>
          </m:e>
        </m:rad>
      </m:oMath>
      <w:r>
        <w:t xml:space="preserve">). All plots were generated with the </w:t>
      </w:r>
      <w:r>
        <w:rPr>
          <w:i/>
        </w:rPr>
        <w:t xml:space="preserve">matplotlib </w:t>
      </w:r>
      <w:r>
        <w:rPr>
          <w:iCs/>
        </w:rPr>
        <w:t xml:space="preserve">and </w:t>
      </w:r>
      <w:r>
        <w:rPr>
          <w:i/>
        </w:rPr>
        <w:t xml:space="preserve">seaborn </w:t>
      </w:r>
      <w:r w:rsidRPr="00803204">
        <w:rPr>
          <w:iCs/>
        </w:rPr>
        <w:t>packa</w:t>
      </w:r>
      <w:r>
        <w:t xml:space="preserve">ges in Python. </w:t>
      </w:r>
    </w:p>
    <w:p w14:paraId="3A36916C" w14:textId="77777777" w:rsidR="00084A91" w:rsidRDefault="00084A91" w:rsidP="00084A91">
      <w:pPr>
        <w:spacing w:line="360" w:lineRule="auto"/>
        <w:jc w:val="both"/>
      </w:pPr>
    </w:p>
    <w:p w14:paraId="5A75AF8E" w14:textId="77777777" w:rsidR="00084A91" w:rsidRPr="00084A91" w:rsidRDefault="00084A91" w:rsidP="00084A91">
      <w:pPr>
        <w:spacing w:line="360" w:lineRule="auto"/>
        <w:jc w:val="both"/>
        <w:rPr>
          <w:b/>
          <w:bCs/>
        </w:rPr>
      </w:pPr>
      <w:r w:rsidRPr="00084A91">
        <w:rPr>
          <w:b/>
          <w:bCs/>
        </w:rPr>
        <w:t>Drug screening experiments</w:t>
      </w:r>
    </w:p>
    <w:p w14:paraId="6FDCB3D3" w14:textId="77777777" w:rsidR="00084A91" w:rsidRDefault="00084A91" w:rsidP="00084A91">
      <w:pPr>
        <w:spacing w:line="360" w:lineRule="auto"/>
        <w:jc w:val="both"/>
      </w:pPr>
      <w:r>
        <w:t xml:space="preserve">PDAC organoids were grown for one week in standard culture conditions and then treated with gemcitabine hydrochloride (G6423, Sigma) at six serial dilutions from 3 </w:t>
      </w:r>
      <w:proofErr w:type="spellStart"/>
      <w:r>
        <w:t>nM</w:t>
      </w:r>
      <w:proofErr w:type="spellEnd"/>
      <w:r>
        <w:t xml:space="preserve"> to 1000 </w:t>
      </w:r>
      <w:proofErr w:type="spellStart"/>
      <w:r>
        <w:t>nM</w:t>
      </w:r>
      <w:proofErr w:type="spellEnd"/>
      <w:r>
        <w:t xml:space="preserve"> with negative control. Propidium iodide (</w:t>
      </w:r>
      <w:proofErr w:type="spellStart"/>
      <w:r>
        <w:t>Thermo</w:t>
      </w:r>
      <w:proofErr w:type="spellEnd"/>
      <w:r>
        <w:t xml:space="preserve"> Fisher P3566) was used to fluorescently measure cellular death and relative viability of organoids in real-time at 4-hour intervals over 72 hours. An MTS proliferation assay (Promega, G3580) was also performed at the end of the experiment to determine cell viability for each condition according to manufacturer’s instructions. Statistical </w:t>
      </w:r>
      <w:r>
        <w:lastRenderedPageBreak/>
        <w:t xml:space="preserve">hypothesis testing was performed with </w:t>
      </w:r>
      <w:proofErr w:type="spellStart"/>
      <w:r>
        <w:rPr>
          <w:i/>
          <w:iCs/>
        </w:rPr>
        <w:t>scipy</w:t>
      </w:r>
      <w:proofErr w:type="spellEnd"/>
      <w:r>
        <w:rPr>
          <w:i/>
          <w:iCs/>
        </w:rPr>
        <w:t xml:space="preserve"> </w:t>
      </w:r>
      <w:r>
        <w:t>and MATLAB</w:t>
      </w:r>
      <w:bookmarkStart w:id="6" w:name="_26in1rg" w:colFirst="0" w:colLast="0"/>
      <w:bookmarkStart w:id="7" w:name="_lnxbz9" w:colFirst="0" w:colLast="0"/>
      <w:bookmarkEnd w:id="6"/>
      <w:bookmarkEnd w:id="7"/>
      <w:r>
        <w:t>. Organoid circularity was computed as the circumference of a circle with equivalent area divided by the actual perimeter of the organoid.</w:t>
      </w:r>
    </w:p>
    <w:p w14:paraId="00EB8C4F" w14:textId="77777777" w:rsidR="00084A91" w:rsidRDefault="00084A91" w:rsidP="00084A91">
      <w:pPr>
        <w:spacing w:line="360" w:lineRule="auto"/>
        <w:jc w:val="both"/>
      </w:pPr>
    </w:p>
    <w:p w14:paraId="6772607A" w14:textId="77777777" w:rsidR="00084A91" w:rsidRPr="00084A91" w:rsidRDefault="00084A91" w:rsidP="00084A91">
      <w:pPr>
        <w:spacing w:line="360" w:lineRule="auto"/>
        <w:jc w:val="both"/>
        <w:rPr>
          <w:b/>
          <w:bCs/>
        </w:rPr>
      </w:pPr>
      <w:r w:rsidRPr="00084A91">
        <w:rPr>
          <w:b/>
          <w:bCs/>
        </w:rPr>
        <w:t>Validation rigor and indications of robustness</w:t>
      </w:r>
    </w:p>
    <w:p w14:paraId="29EC27DA" w14:textId="77777777" w:rsidR="00084A91" w:rsidRDefault="00084A91" w:rsidP="00084A91">
      <w:pPr>
        <w:spacing w:line="360" w:lineRule="auto"/>
        <w:jc w:val="both"/>
      </w:pPr>
      <w:r>
        <w:t xml:space="preserve">The OrganoID neural network was tested on images of four types of organoids taken at multiple microscopy cores. Images were manually segmented by two independent evaluators. OrganoID single-organoid count and area measurements were compared against the corresponding measurements of the manual test segmentations. OrganoID tracking results were compared to manually tracked images. The OrganoID platform and test microscopy images were distributed to an independent user to confirm reproducibility of all metrics, statistics, and figures. </w:t>
      </w:r>
    </w:p>
    <w:p w14:paraId="63C19AFA" w14:textId="77777777" w:rsidR="00084A91" w:rsidRPr="001D6CD7" w:rsidRDefault="00084A91" w:rsidP="00084A91">
      <w:pPr>
        <w:spacing w:line="360" w:lineRule="auto"/>
        <w:jc w:val="both"/>
      </w:pPr>
    </w:p>
    <w:p w14:paraId="2C503CC7" w14:textId="3EC02533" w:rsidR="00663025" w:rsidRDefault="00475945" w:rsidP="00475945">
      <w:pPr>
        <w:pStyle w:val="Heading1"/>
        <w:spacing w:line="360" w:lineRule="auto"/>
      </w:pPr>
      <w:r>
        <w:t>References</w:t>
      </w:r>
    </w:p>
    <w:p w14:paraId="6C5FF608" w14:textId="386E8F50" w:rsidR="00475945" w:rsidRDefault="00475945" w:rsidP="00475945"/>
    <w:p w14:paraId="0139540D" w14:textId="77777777" w:rsidR="00475945" w:rsidRPr="00475945" w:rsidRDefault="00475945" w:rsidP="00475945">
      <w:pPr>
        <w:pStyle w:val="Bibliography"/>
      </w:pPr>
      <w:r>
        <w:fldChar w:fldCharType="begin"/>
      </w:r>
      <w:r>
        <w:instrText xml:space="preserve"> ADDIN ZOTERO_BIBL {"uncited":[],"omitted":[],"custom":[]} CSL_BIBLIOGRAPHY </w:instrText>
      </w:r>
      <w:r>
        <w:fldChar w:fldCharType="separate"/>
      </w:r>
      <w:r w:rsidRPr="00475945">
        <w:t>1.</w:t>
      </w:r>
      <w:r w:rsidRPr="00475945">
        <w:tab/>
        <w:t>Romero-Calvo I, Weber CR, Ray M, Brown M, Kirby K, Nandi RK, et al. Human Organoids Share Structural and Genetic Features with Primary Pancreatic Adenocarcinoma Tumors. Mol Cancer Res [Internet]. 2018/08/31 ed. 2019 Jan;17(1):70–83. Available from: https://pubmed.ncbi.nlm.nih.gov/30171177</w:t>
      </w:r>
    </w:p>
    <w:p w14:paraId="0F5A391D" w14:textId="77777777" w:rsidR="00475945" w:rsidRPr="00475945" w:rsidRDefault="00475945" w:rsidP="00475945">
      <w:pPr>
        <w:pStyle w:val="Bibliography"/>
      </w:pPr>
      <w:r w:rsidRPr="00475945">
        <w:t>2.</w:t>
      </w:r>
      <w:r w:rsidRPr="00475945">
        <w:tab/>
        <w:t xml:space="preserve">Schuster B, </w:t>
      </w:r>
      <w:proofErr w:type="spellStart"/>
      <w:r w:rsidRPr="00475945">
        <w:t>Junkin</w:t>
      </w:r>
      <w:proofErr w:type="spellEnd"/>
      <w:r w:rsidRPr="00475945">
        <w:t xml:space="preserve"> M, </w:t>
      </w:r>
      <w:proofErr w:type="spellStart"/>
      <w:r w:rsidRPr="00475945">
        <w:t>Kashaf</w:t>
      </w:r>
      <w:proofErr w:type="spellEnd"/>
      <w:r w:rsidRPr="00475945">
        <w:t xml:space="preserve"> SS, Romero-Calvo I, Kirby K, Matthews J, et al. Automated microfluidic platform for dynamic and combinatorial drug screening of tumor organoids. Nat </w:t>
      </w:r>
      <w:proofErr w:type="spellStart"/>
      <w:r w:rsidRPr="00475945">
        <w:t>Commun</w:t>
      </w:r>
      <w:proofErr w:type="spellEnd"/>
      <w:r w:rsidRPr="00475945">
        <w:t xml:space="preserve"> [Internet]. 2020 Oct 19;11(1):5271–5271. Available from: https://pubmed.ncbi.nlm.nih.gov/33077832</w:t>
      </w:r>
    </w:p>
    <w:p w14:paraId="134DBE78" w14:textId="77777777" w:rsidR="00475945" w:rsidRPr="00475945" w:rsidRDefault="00475945" w:rsidP="00475945">
      <w:pPr>
        <w:pStyle w:val="Bibliography"/>
      </w:pPr>
      <w:r w:rsidRPr="00475945">
        <w:t>3.</w:t>
      </w:r>
      <w:r w:rsidRPr="00475945">
        <w:tab/>
        <w:t xml:space="preserve">Sachs N, </w:t>
      </w:r>
      <w:proofErr w:type="spellStart"/>
      <w:r w:rsidRPr="00475945">
        <w:t>Papaspyropoulos</w:t>
      </w:r>
      <w:proofErr w:type="spellEnd"/>
      <w:r w:rsidRPr="00475945">
        <w:t xml:space="preserve"> A, </w:t>
      </w:r>
      <w:proofErr w:type="spellStart"/>
      <w:r w:rsidRPr="00475945">
        <w:t>Zomer</w:t>
      </w:r>
      <w:proofErr w:type="spellEnd"/>
      <w:r w:rsidRPr="00475945">
        <w:t xml:space="preserve">-van </w:t>
      </w:r>
      <w:proofErr w:type="spellStart"/>
      <w:r w:rsidRPr="00475945">
        <w:t>Ommen</w:t>
      </w:r>
      <w:proofErr w:type="spellEnd"/>
      <w:r w:rsidRPr="00475945">
        <w:t xml:space="preserve"> DD, </w:t>
      </w:r>
      <w:proofErr w:type="spellStart"/>
      <w:r w:rsidRPr="00475945">
        <w:t>Heo</w:t>
      </w:r>
      <w:proofErr w:type="spellEnd"/>
      <w:r w:rsidRPr="00475945">
        <w:t xml:space="preserve"> I, </w:t>
      </w:r>
      <w:proofErr w:type="spellStart"/>
      <w:r w:rsidRPr="00475945">
        <w:t>Böttinger</w:t>
      </w:r>
      <w:proofErr w:type="spellEnd"/>
      <w:r w:rsidRPr="00475945">
        <w:t xml:space="preserve"> L, Klay D, et al. Long-term expanding human airway organoids for disease modeling. EMBO J [Internet]. 2019/01/14 ed. 2019 Feb 15;38(4</w:t>
      </w:r>
      <w:proofErr w:type="gramStart"/>
      <w:r w:rsidRPr="00475945">
        <w:t>):e</w:t>
      </w:r>
      <w:proofErr w:type="gramEnd"/>
      <w:r w:rsidRPr="00475945">
        <w:t>100300. Available from: https://pubmed.ncbi.nlm.nih.gov/30643021</w:t>
      </w:r>
    </w:p>
    <w:p w14:paraId="047CB407" w14:textId="51FC7B18" w:rsidR="00475945" w:rsidRPr="00475945" w:rsidRDefault="00475945" w:rsidP="00475945">
      <w:r>
        <w:fldChar w:fldCharType="end"/>
      </w:r>
    </w:p>
    <w:sectPr w:rsidR="00475945" w:rsidRPr="004759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A91"/>
    <w:rsid w:val="00084A91"/>
    <w:rsid w:val="002B4BFB"/>
    <w:rsid w:val="00475945"/>
    <w:rsid w:val="00B51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0F71B"/>
  <w15:chartTrackingRefBased/>
  <w15:docId w15:val="{4B51B67D-29DB-44F1-B867-3DA77F82E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A91"/>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084A91"/>
    <w:pPr>
      <w:keepNext/>
      <w:keepLines/>
      <w:spacing w:line="480" w:lineRule="auto"/>
      <w:ind w:right="720"/>
      <w:jc w:val="both"/>
      <w:outlineLvl w:val="0"/>
    </w:pPr>
    <w:rPr>
      <w:b/>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A91"/>
    <w:rPr>
      <w:rFonts w:ascii="Arial" w:eastAsia="Arial" w:hAnsi="Arial" w:cs="Arial"/>
      <w:b/>
      <w:sz w:val="36"/>
      <w:szCs w:val="36"/>
      <w:lang w:val="en"/>
    </w:rPr>
  </w:style>
  <w:style w:type="paragraph" w:styleId="Bibliography">
    <w:name w:val="Bibliography"/>
    <w:basedOn w:val="Normal"/>
    <w:next w:val="Normal"/>
    <w:uiPriority w:val="37"/>
    <w:unhideWhenUsed/>
    <w:rsid w:val="0047594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925</Words>
  <Characters>16673</Characters>
  <Application>Microsoft Office Word</Application>
  <DocSecurity>0</DocSecurity>
  <Lines>138</Lines>
  <Paragraphs>39</Paragraphs>
  <ScaleCrop>false</ScaleCrop>
  <Company/>
  <LinksUpToDate>false</LinksUpToDate>
  <CharactersWithSpaces>1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atthews</dc:creator>
  <cp:keywords/>
  <dc:description/>
  <cp:lastModifiedBy>Jonathan Matthews</cp:lastModifiedBy>
  <cp:revision>2</cp:revision>
  <dcterms:created xsi:type="dcterms:W3CDTF">2022-08-10T17:21:00Z</dcterms:created>
  <dcterms:modified xsi:type="dcterms:W3CDTF">2022-10-20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hrgS1YBg"/&gt;&lt;style id="http://www.zotero.org/styles/vancouver" locale="en-US" hasBibliography="1" bibliographyStyleHasBeenSet="1"/&gt;&lt;prefs&gt;&lt;pref name="fieldType" value="Field"/&gt;&lt;/prefs&gt;&lt;/data&gt;</vt:lpwstr>
  </property>
</Properties>
</file>